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936" w:rsidRPr="00483AA8" w:rsidRDefault="00091936" w:rsidP="00091936">
      <w:pPr>
        <w:rPr>
          <w:rFonts w:ascii="Times New Roman" w:hAnsi="Times New Roman" w:cs="Times New Roman"/>
          <w:b/>
          <w:sz w:val="24"/>
          <w:szCs w:val="24"/>
        </w:rPr>
      </w:pPr>
      <w:r w:rsidRPr="00483AA8">
        <w:rPr>
          <w:rFonts w:ascii="Times New Roman" w:hAnsi="Times New Roman" w:cs="Times New Roman"/>
          <w:b/>
          <w:sz w:val="24"/>
          <w:szCs w:val="24"/>
        </w:rPr>
        <w:t xml:space="preserve">Supplemental Table 2. Nutritional status among children </w:t>
      </w:r>
      <w:r w:rsidRPr="00483AA8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aged 0 to 59 months </w:t>
      </w:r>
      <w:r w:rsidRPr="00483AA8">
        <w:rPr>
          <w:rFonts w:ascii="Times New Roman" w:hAnsi="Times New Roman" w:cs="Times New Roman"/>
          <w:b/>
          <w:sz w:val="24"/>
          <w:szCs w:val="24"/>
        </w:rPr>
        <w:t xml:space="preserve">by wealth index and maternal education from the National Nutrition Survey (NNS) 2015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2683"/>
        <w:gridCol w:w="2820"/>
        <w:gridCol w:w="2649"/>
        <w:gridCol w:w="2574"/>
      </w:tblGrid>
      <w:tr w:rsidR="00091936" w:rsidRPr="00483AA8" w:rsidTr="00E83E00">
        <w:tc>
          <w:tcPr>
            <w:tcW w:w="862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Stunting </w:t>
            </w:r>
          </w:p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(SE)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asting</w:t>
            </w:r>
          </w:p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(SE)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nderweight</w:t>
            </w:r>
          </w:p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(SE)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Overweight</w:t>
            </w:r>
          </w:p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% (SE)</w:t>
            </w:r>
          </w:p>
        </w:tc>
      </w:tr>
      <w:tr w:rsidR="00091936" w:rsidRPr="00483AA8" w:rsidTr="00E83E00">
        <w:trPr>
          <w:trHeight w:val="304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Wealth status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091936" w:rsidRPr="00483AA8" w:rsidTr="00E83E00">
        <w:trPr>
          <w:trHeight w:val="304"/>
        </w:trPr>
        <w:tc>
          <w:tcPr>
            <w:tcW w:w="862" w:type="pct"/>
            <w:tcBorders>
              <w:top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  n</w:t>
            </w:r>
          </w:p>
        </w:tc>
        <w:tc>
          <w:tcPr>
            <w:tcW w:w="1035" w:type="pct"/>
            <w:tcBorders>
              <w:top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,414</w:t>
            </w:r>
          </w:p>
        </w:tc>
        <w:tc>
          <w:tcPr>
            <w:tcW w:w="1088" w:type="pct"/>
            <w:tcBorders>
              <w:top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33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50</w:t>
            </w:r>
          </w:p>
        </w:tc>
        <w:tc>
          <w:tcPr>
            <w:tcW w:w="993" w:type="pct"/>
            <w:tcBorders>
              <w:top w:val="nil"/>
            </w:tcBorders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433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orest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.8 (0.04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0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2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3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9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1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6 (0.04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9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1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5 (0.04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1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6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</w:rPr>
              <w:t>Wealthy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0 (0.04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4 (0.02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9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 (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1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</w:rPr>
              <w:t>Wealthiest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 (0.02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3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7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1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ko-KR"/>
              </w:rPr>
              <w:t>Education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  n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,347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365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380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,365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llege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 (0.00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 (0.00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0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 (0.02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gh school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9 (0.02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3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1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 (0.02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imary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2 (0.05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3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 (0.01)</w:t>
            </w:r>
          </w:p>
        </w:tc>
      </w:tr>
      <w:tr w:rsidR="00091936" w:rsidRPr="00483AA8" w:rsidTr="00E83E00"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one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1 (0.03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3 (0.01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2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 (0.01)</w:t>
            </w:r>
          </w:p>
        </w:tc>
      </w:tr>
      <w:tr w:rsidR="00091936" w:rsidRPr="00483AA8" w:rsidTr="00E83E00">
        <w:trPr>
          <w:trHeight w:val="161"/>
        </w:trPr>
        <w:tc>
          <w:tcPr>
            <w:tcW w:w="86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formal</w:t>
            </w:r>
          </w:p>
        </w:tc>
        <w:tc>
          <w:tcPr>
            <w:tcW w:w="1035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4 (0.05)</w:t>
            </w:r>
          </w:p>
        </w:tc>
        <w:tc>
          <w:tcPr>
            <w:tcW w:w="1088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 (0.02)</w:t>
            </w:r>
          </w:p>
        </w:tc>
        <w:tc>
          <w:tcPr>
            <w:tcW w:w="1022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4</w:t>
            </w:r>
            <w:r w:rsidRPr="00483AA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483AA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2)</w:t>
            </w:r>
          </w:p>
        </w:tc>
        <w:tc>
          <w:tcPr>
            <w:tcW w:w="993" w:type="pct"/>
            <w:vAlign w:val="center"/>
          </w:tcPr>
          <w:p w:rsidR="00091936" w:rsidRPr="00483AA8" w:rsidRDefault="00091936" w:rsidP="00E83E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83AA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 (0.02)</w:t>
            </w:r>
          </w:p>
        </w:tc>
      </w:tr>
    </w:tbl>
    <w:p w:rsidR="00E04897" w:rsidRDefault="00E04897">
      <w:bookmarkStart w:id="0" w:name="_GoBack"/>
      <w:bookmarkEnd w:id="0"/>
    </w:p>
    <w:sectPr w:rsidR="00E04897" w:rsidSect="000919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936"/>
    <w:rsid w:val="00004CC9"/>
    <w:rsid w:val="00005564"/>
    <w:rsid w:val="00015573"/>
    <w:rsid w:val="0002597E"/>
    <w:rsid w:val="00053B5E"/>
    <w:rsid w:val="00062887"/>
    <w:rsid w:val="000712AA"/>
    <w:rsid w:val="00091936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769FA-5C09-4F04-B306-14BD234A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93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93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1</cp:revision>
  <dcterms:created xsi:type="dcterms:W3CDTF">2018-05-23T20:46:00Z</dcterms:created>
  <dcterms:modified xsi:type="dcterms:W3CDTF">2018-05-23T20:47:00Z</dcterms:modified>
</cp:coreProperties>
</file>